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1E496" w14:textId="1D4C9F1C" w:rsidR="00C95ED6" w:rsidRPr="00FB5BF3" w:rsidRDefault="006923F1" w:rsidP="00C95ED6">
      <w:pPr>
        <w:rPr>
          <w:rFonts w:ascii="Times New Roman" w:hAnsi="Times New Roman" w:cs="Times New Roman"/>
          <w:b/>
          <w:bCs/>
        </w:rPr>
      </w:pPr>
      <w:r w:rsidRPr="00FB5BF3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</w:t>
      </w:r>
      <w:r w:rsidRPr="00FB5BF3">
        <w:rPr>
          <w:rFonts w:ascii="Times New Roman" w:hAnsi="Times New Roman" w:cs="Times New Roman"/>
          <w:b/>
          <w:bCs/>
        </w:rPr>
        <w:t xml:space="preserve">able </w:t>
      </w:r>
      <w:r w:rsidR="0012483F" w:rsidRPr="0012483F">
        <w:rPr>
          <w:rFonts w:ascii="Times New Roman" w:hAnsi="Times New Roman" w:cs="Times New Roman"/>
          <w:b/>
          <w:bCs/>
          <w:color w:val="FF0000"/>
        </w:rPr>
        <w:t>3</w:t>
      </w:r>
      <w:r w:rsidR="00C95ED6" w:rsidRPr="00FB5BF3">
        <w:rPr>
          <w:rFonts w:ascii="Times New Roman" w:hAnsi="Times New Roman" w:cs="Times New Roman"/>
          <w:b/>
          <w:bCs/>
        </w:rPr>
        <w:t>. Score</w:t>
      </w:r>
      <w:r w:rsidR="00435A7C">
        <w:rPr>
          <w:rFonts w:ascii="Times New Roman" w:hAnsi="Times New Roman" w:cs="Times New Roman"/>
          <w:b/>
          <w:bCs/>
        </w:rPr>
        <w:t>s for the</w:t>
      </w:r>
      <w:r w:rsidR="00C95ED6" w:rsidRPr="00FB5BF3">
        <w:rPr>
          <w:rFonts w:ascii="Times New Roman" w:hAnsi="Times New Roman" w:cs="Times New Roman"/>
          <w:b/>
          <w:bCs/>
        </w:rPr>
        <w:t xml:space="preserve"> Symbol Search </w:t>
      </w:r>
      <w:r w:rsidR="00435A7C">
        <w:rPr>
          <w:rFonts w:ascii="Times New Roman" w:hAnsi="Times New Roman" w:cs="Times New Roman"/>
          <w:b/>
          <w:bCs/>
        </w:rPr>
        <w:t>S</w:t>
      </w:r>
      <w:r w:rsidR="00C95ED6" w:rsidRPr="00FB5BF3">
        <w:rPr>
          <w:rFonts w:ascii="Times New Roman" w:hAnsi="Times New Roman" w:cs="Times New Roman"/>
          <w:b/>
          <w:bCs/>
        </w:rPr>
        <w:t xml:space="preserve">ubtest of the Wechsler Adult Intelligence Scale -Third Edition </w:t>
      </w:r>
    </w:p>
    <w:p w14:paraId="7591D526" w14:textId="77777777" w:rsidR="00A367DA" w:rsidRPr="00FB5BF3" w:rsidRDefault="00A367DA" w:rsidP="00C95ED6">
      <w:pPr>
        <w:rPr>
          <w:rFonts w:ascii="Times New Roman" w:hAnsi="Times New Roman" w:cs="Times New Roman"/>
          <w:b/>
          <w:bCs/>
        </w:rPr>
      </w:pP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984"/>
        <w:gridCol w:w="1985"/>
        <w:gridCol w:w="1134"/>
      </w:tblGrid>
      <w:tr w:rsidR="00C95ED6" w:rsidRPr="00FB5BF3" w14:paraId="467DFC70" w14:textId="77777777" w:rsidTr="00226AA9">
        <w:trPr>
          <w:trHeight w:val="20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7B178D" w14:textId="77777777" w:rsidR="00C95ED6" w:rsidRPr="00FB5BF3" w:rsidRDefault="00C95ED6" w:rsidP="00A1160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1433385" w14:textId="228BC723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fore preconditioning, mean (SD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1C511B" w14:textId="25FA79A9" w:rsidR="00C95ED6" w:rsidRPr="00FB5BF3" w:rsidRDefault="00435A7C" w:rsidP="00A1160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y 70</w:t>
            </w:r>
            <w:r w:rsidR="00C95ED6"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fter transplantation, mean (SD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603FD7" w14:textId="4341F600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8E7D31" w:rsidRPr="008E7D3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C95ED6" w:rsidRPr="00FB5BF3" w14:paraId="564793B0" w14:textId="77777777" w:rsidTr="00226AA9">
        <w:trPr>
          <w:trHeight w:val="20"/>
        </w:trPr>
        <w:tc>
          <w:tcPr>
            <w:tcW w:w="32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4A2CA7" w14:textId="0BE252FD" w:rsidR="00C95ED6" w:rsidRPr="00FB5BF3" w:rsidRDefault="00C95ED6" w:rsidP="00A1160B">
            <w:pPr>
              <w:widowControl/>
              <w:tabs>
                <w:tab w:val="left" w:pos="189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cases</w:t>
            </w: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435A7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=22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9FE5F3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.9 (9.5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45689B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.2 (10.2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CAC72B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:rsidR="00C95ED6" w:rsidRPr="00FB5BF3" w14:paraId="138D3CB6" w14:textId="77777777" w:rsidTr="00226AA9">
        <w:trPr>
          <w:trHeight w:val="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2F9A354" w14:textId="35FAB27D" w:rsidR="00C95ED6" w:rsidRPr="00FB5BF3" w:rsidRDefault="00C95ED6" w:rsidP="00A1160B">
            <w:pPr>
              <w:widowControl/>
              <w:tabs>
                <w:tab w:val="left" w:pos="189"/>
              </w:tabs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="00435A7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year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FB7F92" w14:textId="77777777" w:rsidR="00C95ED6" w:rsidRPr="00FB5BF3" w:rsidRDefault="00C95ED6" w:rsidP="00A1160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59C468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D07E63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ED6" w:rsidRPr="00FB5BF3" w14:paraId="2DFA5442" w14:textId="77777777" w:rsidTr="00226AA9">
        <w:trPr>
          <w:trHeight w:val="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C5ED40F" w14:textId="77777777" w:rsidR="00C95ED6" w:rsidRPr="00FB5BF3" w:rsidRDefault="00C95ED6" w:rsidP="00A1160B">
            <w:pPr>
              <w:widowControl/>
              <w:tabs>
                <w:tab w:val="left" w:pos="189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&lt;55 (n=1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FA07EF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.0 (1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0F366A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6.0 (10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A74B22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C95ED6" w:rsidRPr="00FB5BF3" w14:paraId="488976E2" w14:textId="77777777" w:rsidTr="00226AA9">
        <w:trPr>
          <w:trHeight w:val="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77F3A05" w14:textId="77777777" w:rsidR="00C95ED6" w:rsidRPr="00FB5BF3" w:rsidRDefault="00C95ED6" w:rsidP="00A1160B">
            <w:pPr>
              <w:widowControl/>
              <w:tabs>
                <w:tab w:val="left" w:pos="189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≥55 (n=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E1CE0C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.9 (10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AA827D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.8 (10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5CF756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 w:rsidR="00C95ED6" w:rsidRPr="00FB5BF3" w14:paraId="65B15DF1" w14:textId="77777777" w:rsidTr="00226AA9">
        <w:trPr>
          <w:trHeight w:val="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CA2915E" w14:textId="77777777" w:rsidR="00C95ED6" w:rsidRPr="00FB5BF3" w:rsidRDefault="00C95ED6" w:rsidP="00A1160B">
            <w:pPr>
              <w:widowControl/>
              <w:tabs>
                <w:tab w:val="left" w:pos="189"/>
              </w:tabs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ease status at transplantat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AFB81C" w14:textId="77777777" w:rsidR="00C95ED6" w:rsidRPr="00FB5BF3" w:rsidRDefault="00C95ED6" w:rsidP="00A1160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36F8C4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F254F0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ED6" w:rsidRPr="00FB5BF3" w14:paraId="7646CA38" w14:textId="77777777" w:rsidTr="00226AA9">
        <w:trPr>
          <w:trHeight w:val="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06DCFD3" w14:textId="77777777" w:rsidR="00C95ED6" w:rsidRPr="00FB5BF3" w:rsidRDefault="00C95ED6" w:rsidP="00A1160B">
            <w:pPr>
              <w:widowControl/>
              <w:tabs>
                <w:tab w:val="left" w:pos="189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Early (n=1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CAB35B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.8 (10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4FA4DE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4.4 (8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74A765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C95ED6" w:rsidRPr="00FB5BF3" w14:paraId="1A7C3FCC" w14:textId="77777777" w:rsidTr="00226AA9">
        <w:trPr>
          <w:trHeight w:val="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4C8C234" w14:textId="25C67193" w:rsidR="00C95ED6" w:rsidRPr="00FB5BF3" w:rsidRDefault="00C95ED6" w:rsidP="00A1160B">
            <w:pPr>
              <w:widowControl/>
              <w:tabs>
                <w:tab w:val="left" w:pos="189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</w:r>
            <w:r w:rsidR="00CE50E3" w:rsidRPr="00CE50E3">
              <w:rPr>
                <w:rFonts w:ascii="Times New Roman" w:eastAsia="Yu Gothic" w:hAnsi="Times New Roman" w:cs="Times New Roman"/>
                <w:color w:val="FF0000"/>
                <w:kern w:val="0"/>
                <w:sz w:val="20"/>
                <w:szCs w:val="20"/>
              </w:rPr>
              <w:t>Non-early</w:t>
            </w: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n=10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CF021B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6.0 (10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90AF02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6.1 (8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6BA76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 w:rsidR="00C95ED6" w:rsidRPr="00FB5BF3" w14:paraId="2CE387DF" w14:textId="77777777" w:rsidTr="00226AA9">
        <w:trPr>
          <w:trHeight w:val="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BA84390" w14:textId="77777777" w:rsidR="00C95ED6" w:rsidRPr="00FB5BF3" w:rsidRDefault="00C95ED6" w:rsidP="00A1160B">
            <w:pPr>
              <w:widowControl/>
              <w:tabs>
                <w:tab w:val="left" w:pos="189"/>
              </w:tabs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conditionin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34A59B" w14:textId="77777777" w:rsidR="00C95ED6" w:rsidRPr="00FB5BF3" w:rsidRDefault="00C95ED6" w:rsidP="00A1160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C2114A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1DFF9A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ED6" w:rsidRPr="00FB5BF3" w14:paraId="54718138" w14:textId="77777777" w:rsidTr="00226AA9">
        <w:trPr>
          <w:trHeight w:val="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FE03015" w14:textId="77777777" w:rsidR="00C95ED6" w:rsidRPr="00FB5BF3" w:rsidRDefault="00C95ED6" w:rsidP="00A1160B">
            <w:pPr>
              <w:widowControl/>
              <w:tabs>
                <w:tab w:val="left" w:pos="189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MAC (n=1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A166B4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6.8 (9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EDCF66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6.0 (10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3A44E3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 w:rsidR="00C95ED6" w:rsidRPr="00FB5BF3" w14:paraId="35E2188C" w14:textId="77777777" w:rsidTr="00226AA9">
        <w:trPr>
          <w:trHeight w:val="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177297F" w14:textId="77777777" w:rsidR="00C95ED6" w:rsidRPr="00FB5BF3" w:rsidRDefault="00C95ED6" w:rsidP="00A1160B">
            <w:pPr>
              <w:widowControl/>
              <w:tabs>
                <w:tab w:val="left" w:pos="189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RIC (n=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7FB30B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.9 (10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0498E6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.4 (11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6A5240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</w:tr>
      <w:tr w:rsidR="00C95ED6" w:rsidRPr="00FB5BF3" w14:paraId="03AD1195" w14:textId="77777777" w:rsidTr="00226AA9">
        <w:trPr>
          <w:trHeight w:val="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DD48EA6" w14:textId="73449069" w:rsidR="00C95ED6" w:rsidRPr="00FB5BF3" w:rsidRDefault="008E7D31" w:rsidP="00A1160B">
            <w:pPr>
              <w:widowControl/>
              <w:tabs>
                <w:tab w:val="left" w:pos="189"/>
              </w:tabs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BI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713D57" w14:textId="77777777" w:rsidR="00C95ED6" w:rsidRPr="00FB5BF3" w:rsidRDefault="00C95ED6" w:rsidP="00A1160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4AED92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88F85E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ED6" w:rsidRPr="00FB5BF3" w14:paraId="3481A5C1" w14:textId="77777777" w:rsidTr="00226AA9">
        <w:trPr>
          <w:trHeight w:val="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1883608" w14:textId="77777777" w:rsidR="00C95ED6" w:rsidRPr="00FB5BF3" w:rsidRDefault="00C95ED6" w:rsidP="00A1160B">
            <w:pPr>
              <w:widowControl/>
              <w:tabs>
                <w:tab w:val="left" w:pos="189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 xml:space="preserve">≤8 </w:t>
            </w:r>
            <w:proofErr w:type="spellStart"/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y</w:t>
            </w:r>
            <w:proofErr w:type="spellEnd"/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n=1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8D8D87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6.7 (10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7B257F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4.4 (10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5A4E7B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 w:rsidR="00C95ED6" w:rsidRPr="00FB5BF3" w14:paraId="245C55BD" w14:textId="77777777" w:rsidTr="00226AA9">
        <w:trPr>
          <w:trHeight w:val="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CC0AFD5" w14:textId="77777777" w:rsidR="00C95ED6" w:rsidRPr="00FB5BF3" w:rsidRDefault="00C95ED6" w:rsidP="00A1160B">
            <w:pPr>
              <w:widowControl/>
              <w:tabs>
                <w:tab w:val="left" w:pos="189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&gt; 8Gy (n=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266C99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4.7 (8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210AEA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6.0 (10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AC8AFA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C95ED6" w:rsidRPr="00FB5BF3" w14:paraId="18D35594" w14:textId="77777777" w:rsidTr="00226AA9">
        <w:trPr>
          <w:trHeight w:val="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55200FD" w14:textId="79109A17" w:rsidR="00C95ED6" w:rsidRPr="00FB5BF3" w:rsidRDefault="00BA0579" w:rsidP="00A1160B">
            <w:pPr>
              <w:widowControl/>
              <w:tabs>
                <w:tab w:val="left" w:pos="189"/>
              </w:tabs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="00C95ED6"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te GVH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FCAEC5" w14:textId="77777777" w:rsidR="00C95ED6" w:rsidRPr="00FB5BF3" w:rsidRDefault="00C95ED6" w:rsidP="00A1160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C992A2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0B2D3E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ED6" w:rsidRPr="00FB5BF3" w14:paraId="2BDD5C91" w14:textId="77777777" w:rsidTr="00226AA9">
        <w:trPr>
          <w:trHeight w:val="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E86CF20" w14:textId="77777777" w:rsidR="00C95ED6" w:rsidRPr="00FB5BF3" w:rsidRDefault="00C95ED6" w:rsidP="00A1160B">
            <w:pPr>
              <w:widowControl/>
              <w:tabs>
                <w:tab w:val="left" w:pos="189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&lt; Grade II (n=1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C4FFF4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.2 (8.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9BFAE5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.3 (10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F5196D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</w:tr>
      <w:tr w:rsidR="00C95ED6" w:rsidRPr="00FB5BF3" w14:paraId="7C36B890" w14:textId="77777777" w:rsidTr="00226AA9">
        <w:trPr>
          <w:trHeight w:val="20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634E4B7" w14:textId="77777777" w:rsidR="00C95ED6" w:rsidRPr="00FB5BF3" w:rsidRDefault="00C95ED6" w:rsidP="00A1160B">
            <w:pPr>
              <w:widowControl/>
              <w:tabs>
                <w:tab w:val="left" w:pos="189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≥ Grade II (n=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37299C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.9 (10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43F314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.7 (9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122F4" w14:textId="77777777" w:rsidR="00C95ED6" w:rsidRPr="00FB5BF3" w:rsidRDefault="00C95ED6" w:rsidP="00A1160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4265EA" w:rsidRPr="00FB5BF3" w14:paraId="66BCF0F4" w14:textId="77777777" w:rsidTr="00226AA9">
        <w:trPr>
          <w:trHeight w:val="20"/>
        </w:trPr>
        <w:tc>
          <w:tcPr>
            <w:tcW w:w="3261" w:type="dxa"/>
            <w:shd w:val="clear" w:color="auto" w:fill="auto"/>
            <w:noWrap/>
            <w:hideMark/>
          </w:tcPr>
          <w:p w14:paraId="5A5368EB" w14:textId="40CD5554" w:rsidR="004265EA" w:rsidRPr="00FB5BF3" w:rsidRDefault="004265EA" w:rsidP="004265EA">
            <w:pPr>
              <w:widowControl/>
              <w:tabs>
                <w:tab w:val="left" w:pos="189"/>
              </w:tabs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HV-6B reactivat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ECDBE8" w14:textId="77777777" w:rsidR="004265EA" w:rsidRPr="00FB5BF3" w:rsidRDefault="004265EA" w:rsidP="004265E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BD39A2" w14:textId="77777777" w:rsidR="004265EA" w:rsidRPr="00FB5BF3" w:rsidRDefault="004265EA" w:rsidP="004265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58DA56" w14:textId="77777777" w:rsidR="004265EA" w:rsidRPr="00FB5BF3" w:rsidRDefault="004265EA" w:rsidP="004265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65EA" w:rsidRPr="00FB5BF3" w14:paraId="7DA813E3" w14:textId="77777777" w:rsidTr="00226AA9">
        <w:trPr>
          <w:trHeight w:val="20"/>
        </w:trPr>
        <w:tc>
          <w:tcPr>
            <w:tcW w:w="3261" w:type="dxa"/>
            <w:shd w:val="clear" w:color="auto" w:fill="auto"/>
            <w:noWrap/>
            <w:hideMark/>
          </w:tcPr>
          <w:p w14:paraId="7974A710" w14:textId="363D7D7F" w:rsidR="004265EA" w:rsidRPr="00FB5BF3" w:rsidRDefault="004265EA" w:rsidP="004265EA">
            <w:pPr>
              <w:widowControl/>
              <w:tabs>
                <w:tab w:val="left" w:pos="189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Not higher-level reactivation (n=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3A1CA2" w14:textId="77777777" w:rsidR="004265EA" w:rsidRPr="00FB5BF3" w:rsidRDefault="004265EA" w:rsidP="004265E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.1 (7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69243B" w14:textId="77777777" w:rsidR="004265EA" w:rsidRPr="00FB5BF3" w:rsidRDefault="004265EA" w:rsidP="004265E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.8 (12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9FB9D0" w14:textId="77777777" w:rsidR="004265EA" w:rsidRPr="00FB5BF3" w:rsidRDefault="004265EA" w:rsidP="004265E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 w:rsidR="004265EA" w:rsidRPr="00FB5BF3" w14:paraId="38AD5473" w14:textId="77777777" w:rsidTr="00226AA9">
        <w:trPr>
          <w:trHeight w:val="20"/>
        </w:trPr>
        <w:tc>
          <w:tcPr>
            <w:tcW w:w="326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40FD590" w14:textId="29F10EBF" w:rsidR="004265EA" w:rsidRPr="00FB5BF3" w:rsidRDefault="004265EA" w:rsidP="004265EA">
            <w:pPr>
              <w:widowControl/>
              <w:tabs>
                <w:tab w:val="left" w:pos="189"/>
              </w:tabs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ab/>
              <w:t>Higher-level reactivation (n=14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80D6F1" w14:textId="77777777" w:rsidR="004265EA" w:rsidRPr="00FB5BF3" w:rsidRDefault="004265EA" w:rsidP="004265E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4.6 (10.7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C2CF65" w14:textId="77777777" w:rsidR="004265EA" w:rsidRPr="00FB5BF3" w:rsidRDefault="004265EA" w:rsidP="004265E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4.9 (8.9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9B0220" w14:textId="77777777" w:rsidR="004265EA" w:rsidRPr="00FB5BF3" w:rsidRDefault="004265EA" w:rsidP="004265E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B5BF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</w:tr>
    </w:tbl>
    <w:p w14:paraId="6C8D9CE9" w14:textId="77777777" w:rsidR="00C95ED6" w:rsidRPr="00FB5BF3" w:rsidRDefault="00C95ED6" w:rsidP="00C95ED6">
      <w:pPr>
        <w:widowControl/>
        <w:jc w:val="left"/>
        <w:rPr>
          <w:rFonts w:ascii="Arial" w:hAnsi="Arial" w:cs="Arial"/>
          <w:sz w:val="20"/>
          <w:szCs w:val="20"/>
        </w:rPr>
      </w:pPr>
    </w:p>
    <w:p w14:paraId="130B39D1" w14:textId="235DE3E8" w:rsidR="003A1840" w:rsidRDefault="00FD51C9" w:rsidP="003A18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E5934">
        <w:rPr>
          <w:rFonts w:ascii="Times New Roman" w:hAnsi="Times New Roman" w:cs="Times New Roman"/>
          <w:i/>
          <w:iCs/>
          <w:sz w:val="20"/>
          <w:szCs w:val="20"/>
        </w:rPr>
        <w:t>SD</w:t>
      </w:r>
      <w:r>
        <w:rPr>
          <w:rFonts w:ascii="Times New Roman" w:hAnsi="Times New Roman" w:cs="Times New Roman"/>
          <w:sz w:val="20"/>
          <w:szCs w:val="20"/>
        </w:rPr>
        <w:t xml:space="preserve"> standard deviation, </w:t>
      </w:r>
      <w:r w:rsidR="003A1840" w:rsidRPr="002E5934">
        <w:rPr>
          <w:rFonts w:ascii="Times New Roman" w:hAnsi="Times New Roman" w:cs="Times New Roman"/>
          <w:i/>
          <w:iCs/>
          <w:sz w:val="20"/>
          <w:szCs w:val="20"/>
        </w:rPr>
        <w:t>MAC</w:t>
      </w:r>
      <w:r w:rsidR="003A1840">
        <w:rPr>
          <w:rFonts w:ascii="Times New Roman" w:hAnsi="Times New Roman" w:cs="Times New Roman"/>
          <w:sz w:val="20"/>
          <w:szCs w:val="20"/>
        </w:rPr>
        <w:t xml:space="preserve"> myeloablative conditioning, </w:t>
      </w:r>
      <w:r w:rsidR="003A1840" w:rsidRPr="002E5934">
        <w:rPr>
          <w:rFonts w:ascii="Times New Roman" w:hAnsi="Times New Roman" w:cs="Times New Roman"/>
          <w:i/>
          <w:iCs/>
          <w:sz w:val="20"/>
          <w:szCs w:val="20"/>
        </w:rPr>
        <w:t>RIC</w:t>
      </w:r>
      <w:r w:rsidR="003A1840">
        <w:rPr>
          <w:rFonts w:ascii="Times New Roman" w:hAnsi="Times New Roman" w:cs="Times New Roman"/>
          <w:sz w:val="20"/>
          <w:szCs w:val="20"/>
        </w:rPr>
        <w:t xml:space="preserve"> reduced-intensity conditioning,</w:t>
      </w:r>
      <w:r w:rsidR="003A1840" w:rsidRPr="002E593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3A1840" w:rsidRPr="00CB06EC">
        <w:rPr>
          <w:rFonts w:ascii="Times New Roman" w:hAnsi="Times New Roman" w:cs="Times New Roman"/>
          <w:i/>
          <w:iCs/>
          <w:sz w:val="20"/>
          <w:szCs w:val="20"/>
        </w:rPr>
        <w:t>TBI</w:t>
      </w:r>
      <w:r w:rsidR="003A1840" w:rsidRPr="00FB5BF3">
        <w:rPr>
          <w:rFonts w:ascii="Times New Roman" w:hAnsi="Times New Roman" w:cs="Times New Roman"/>
          <w:sz w:val="20"/>
          <w:szCs w:val="20"/>
        </w:rPr>
        <w:t xml:space="preserve"> total body irradiation</w:t>
      </w:r>
      <w:r w:rsidR="003A1840">
        <w:rPr>
          <w:rFonts w:ascii="Times New Roman" w:hAnsi="Times New Roman" w:cs="Times New Roman"/>
          <w:sz w:val="20"/>
          <w:szCs w:val="20"/>
        </w:rPr>
        <w:t xml:space="preserve">, </w:t>
      </w:r>
      <w:r w:rsidR="003A1840" w:rsidRPr="002E5934">
        <w:rPr>
          <w:rFonts w:ascii="Times New Roman" w:hAnsi="Times New Roman" w:cs="Times New Roman"/>
          <w:i/>
          <w:iCs/>
          <w:sz w:val="20"/>
          <w:szCs w:val="20"/>
        </w:rPr>
        <w:t>GVHD</w:t>
      </w:r>
      <w:r w:rsidR="003A1840">
        <w:rPr>
          <w:rFonts w:ascii="Times New Roman" w:hAnsi="Times New Roman" w:cs="Times New Roman"/>
          <w:sz w:val="20"/>
          <w:szCs w:val="20"/>
        </w:rPr>
        <w:t xml:space="preserve"> graft versus host disease, </w:t>
      </w:r>
      <w:r w:rsidR="003A1840" w:rsidRPr="002E5934">
        <w:rPr>
          <w:rFonts w:ascii="Times New Roman" w:hAnsi="Times New Roman" w:cs="Times New Roman"/>
          <w:i/>
          <w:iCs/>
          <w:sz w:val="20"/>
          <w:szCs w:val="20"/>
        </w:rPr>
        <w:t xml:space="preserve">HHV-6B </w:t>
      </w:r>
      <w:r w:rsidR="003A1840">
        <w:rPr>
          <w:rFonts w:ascii="Times New Roman" w:hAnsi="Times New Roman" w:cs="Times New Roman"/>
          <w:sz w:val="20"/>
          <w:szCs w:val="20"/>
        </w:rPr>
        <w:t>human herpesvirus 6B.</w:t>
      </w:r>
    </w:p>
    <w:p w14:paraId="1BAB99DF" w14:textId="38F0CF5C" w:rsidR="009B3641" w:rsidRDefault="008E7D31" w:rsidP="009B364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E7D3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B3641" w:rsidRPr="00FB5BF3">
        <w:rPr>
          <w:rFonts w:ascii="Times New Roman" w:hAnsi="Times New Roman" w:cs="Times New Roman"/>
          <w:sz w:val="20"/>
          <w:szCs w:val="20"/>
        </w:rPr>
        <w:t xml:space="preserve">paired </w:t>
      </w:r>
      <w:r w:rsidR="00BA0579">
        <w:rPr>
          <w:rFonts w:ascii="Times New Roman" w:hAnsi="Times New Roman" w:cs="Times New Roman"/>
          <w:sz w:val="20"/>
          <w:szCs w:val="20"/>
        </w:rPr>
        <w:t>t-</w:t>
      </w:r>
      <w:r w:rsidR="009B3641" w:rsidRPr="00FB5BF3">
        <w:rPr>
          <w:rFonts w:ascii="Times New Roman" w:hAnsi="Times New Roman" w:cs="Times New Roman"/>
          <w:sz w:val="20"/>
          <w:szCs w:val="20"/>
        </w:rPr>
        <w:t>test</w:t>
      </w:r>
      <w:r w:rsidR="00BA0579">
        <w:rPr>
          <w:rFonts w:ascii="Times New Roman" w:hAnsi="Times New Roman" w:cs="Times New Roman"/>
          <w:sz w:val="20"/>
          <w:szCs w:val="20"/>
        </w:rPr>
        <w:t>.</w:t>
      </w:r>
    </w:p>
    <w:p w14:paraId="0FC98E62" w14:textId="1A3B477B" w:rsidR="00C95ED6" w:rsidRPr="00FB5BF3" w:rsidRDefault="00C95ED6" w:rsidP="00C95ED6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C95ED6" w:rsidRPr="00FB5BF3" w:rsidSect="005C30F6">
      <w:pgSz w:w="11906" w:h="16838"/>
      <w:pgMar w:top="1588" w:right="1588" w:bottom="1588" w:left="1588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6454FD"/>
    <w:multiLevelType w:val="hybridMultilevel"/>
    <w:tmpl w:val="0764D4F2"/>
    <w:lvl w:ilvl="0" w:tplc="AE44E04A">
      <w:start w:val="2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E05"/>
    <w:rsid w:val="00001AAF"/>
    <w:rsid w:val="000031FF"/>
    <w:rsid w:val="00003A8B"/>
    <w:rsid w:val="00010685"/>
    <w:rsid w:val="00012FB9"/>
    <w:rsid w:val="000330BE"/>
    <w:rsid w:val="00036E31"/>
    <w:rsid w:val="00040CCE"/>
    <w:rsid w:val="00043154"/>
    <w:rsid w:val="00043566"/>
    <w:rsid w:val="00043599"/>
    <w:rsid w:val="000453C0"/>
    <w:rsid w:val="00046873"/>
    <w:rsid w:val="000474AB"/>
    <w:rsid w:val="000523D9"/>
    <w:rsid w:val="00056698"/>
    <w:rsid w:val="00060093"/>
    <w:rsid w:val="000608FA"/>
    <w:rsid w:val="00064F84"/>
    <w:rsid w:val="000816E3"/>
    <w:rsid w:val="00092152"/>
    <w:rsid w:val="000932BA"/>
    <w:rsid w:val="000A6E05"/>
    <w:rsid w:val="000B06F6"/>
    <w:rsid w:val="000B079F"/>
    <w:rsid w:val="000B167F"/>
    <w:rsid w:val="000B1A70"/>
    <w:rsid w:val="000B4B14"/>
    <w:rsid w:val="000B51E9"/>
    <w:rsid w:val="000B6BCA"/>
    <w:rsid w:val="000C1030"/>
    <w:rsid w:val="000C371C"/>
    <w:rsid w:val="000C4B2A"/>
    <w:rsid w:val="000D2F9A"/>
    <w:rsid w:val="000D331A"/>
    <w:rsid w:val="000E06B1"/>
    <w:rsid w:val="000E11BF"/>
    <w:rsid w:val="000E2AA6"/>
    <w:rsid w:val="000E3AA2"/>
    <w:rsid w:val="000E3C6C"/>
    <w:rsid w:val="000E47F4"/>
    <w:rsid w:val="000E52CD"/>
    <w:rsid w:val="000E6EED"/>
    <w:rsid w:val="000F0778"/>
    <w:rsid w:val="000F2A99"/>
    <w:rsid w:val="00100510"/>
    <w:rsid w:val="00101396"/>
    <w:rsid w:val="00112590"/>
    <w:rsid w:val="0012483F"/>
    <w:rsid w:val="00134F73"/>
    <w:rsid w:val="00136109"/>
    <w:rsid w:val="00140515"/>
    <w:rsid w:val="00144431"/>
    <w:rsid w:val="00161691"/>
    <w:rsid w:val="00162677"/>
    <w:rsid w:val="00164AD5"/>
    <w:rsid w:val="00164CFE"/>
    <w:rsid w:val="0016562C"/>
    <w:rsid w:val="001705C8"/>
    <w:rsid w:val="001778DB"/>
    <w:rsid w:val="001814D7"/>
    <w:rsid w:val="00181C9E"/>
    <w:rsid w:val="00183799"/>
    <w:rsid w:val="00186207"/>
    <w:rsid w:val="001903FC"/>
    <w:rsid w:val="001904CF"/>
    <w:rsid w:val="00191A6E"/>
    <w:rsid w:val="001929CC"/>
    <w:rsid w:val="00195DB7"/>
    <w:rsid w:val="00197151"/>
    <w:rsid w:val="001A0BEC"/>
    <w:rsid w:val="001A27CE"/>
    <w:rsid w:val="001A4272"/>
    <w:rsid w:val="001B1B7D"/>
    <w:rsid w:val="001B329F"/>
    <w:rsid w:val="001B411E"/>
    <w:rsid w:val="001B6EC3"/>
    <w:rsid w:val="001C2470"/>
    <w:rsid w:val="001C6B09"/>
    <w:rsid w:val="001C76E0"/>
    <w:rsid w:val="001D799F"/>
    <w:rsid w:val="001E14CF"/>
    <w:rsid w:val="001E2C9A"/>
    <w:rsid w:val="001E2DD0"/>
    <w:rsid w:val="001F30EB"/>
    <w:rsid w:val="001F6B49"/>
    <w:rsid w:val="002069CB"/>
    <w:rsid w:val="0020729B"/>
    <w:rsid w:val="00211426"/>
    <w:rsid w:val="00211444"/>
    <w:rsid w:val="002122F1"/>
    <w:rsid w:val="002146DC"/>
    <w:rsid w:val="00214F1B"/>
    <w:rsid w:val="002178CA"/>
    <w:rsid w:val="00217E30"/>
    <w:rsid w:val="00224C25"/>
    <w:rsid w:val="00226AA9"/>
    <w:rsid w:val="00227F11"/>
    <w:rsid w:val="00237E8B"/>
    <w:rsid w:val="00247E11"/>
    <w:rsid w:val="00250385"/>
    <w:rsid w:val="00250B18"/>
    <w:rsid w:val="0025298F"/>
    <w:rsid w:val="00252D6C"/>
    <w:rsid w:val="00257C6A"/>
    <w:rsid w:val="00261792"/>
    <w:rsid w:val="002664B7"/>
    <w:rsid w:val="002668DD"/>
    <w:rsid w:val="002668F3"/>
    <w:rsid w:val="00270444"/>
    <w:rsid w:val="00270F24"/>
    <w:rsid w:val="002737AF"/>
    <w:rsid w:val="00283ABA"/>
    <w:rsid w:val="00285F70"/>
    <w:rsid w:val="00290C40"/>
    <w:rsid w:val="00290F32"/>
    <w:rsid w:val="00297760"/>
    <w:rsid w:val="002B0455"/>
    <w:rsid w:val="002B38C8"/>
    <w:rsid w:val="002B6840"/>
    <w:rsid w:val="002E0E17"/>
    <w:rsid w:val="002E27C4"/>
    <w:rsid w:val="002E4361"/>
    <w:rsid w:val="002E45F3"/>
    <w:rsid w:val="002E5934"/>
    <w:rsid w:val="002F465E"/>
    <w:rsid w:val="00300720"/>
    <w:rsid w:val="00305C87"/>
    <w:rsid w:val="00310BB8"/>
    <w:rsid w:val="0031611C"/>
    <w:rsid w:val="00322C2A"/>
    <w:rsid w:val="00322CDA"/>
    <w:rsid w:val="003249A7"/>
    <w:rsid w:val="003267E1"/>
    <w:rsid w:val="00332496"/>
    <w:rsid w:val="00334C52"/>
    <w:rsid w:val="00334FE3"/>
    <w:rsid w:val="003356AD"/>
    <w:rsid w:val="00340A29"/>
    <w:rsid w:val="0034102D"/>
    <w:rsid w:val="0034326C"/>
    <w:rsid w:val="003460D0"/>
    <w:rsid w:val="00350A0A"/>
    <w:rsid w:val="0036105E"/>
    <w:rsid w:val="00372787"/>
    <w:rsid w:val="003741EB"/>
    <w:rsid w:val="0038034C"/>
    <w:rsid w:val="00387437"/>
    <w:rsid w:val="00390AA2"/>
    <w:rsid w:val="003915C4"/>
    <w:rsid w:val="003960D1"/>
    <w:rsid w:val="003A103A"/>
    <w:rsid w:val="003A1840"/>
    <w:rsid w:val="003A22B3"/>
    <w:rsid w:val="003A3F88"/>
    <w:rsid w:val="003B6169"/>
    <w:rsid w:val="003B69B1"/>
    <w:rsid w:val="003C0D9E"/>
    <w:rsid w:val="003D35A1"/>
    <w:rsid w:val="003D4D26"/>
    <w:rsid w:val="003E0309"/>
    <w:rsid w:val="003E0612"/>
    <w:rsid w:val="003E2476"/>
    <w:rsid w:val="003E27F8"/>
    <w:rsid w:val="003E2F32"/>
    <w:rsid w:val="003F083D"/>
    <w:rsid w:val="003F3EB7"/>
    <w:rsid w:val="003F4815"/>
    <w:rsid w:val="00406379"/>
    <w:rsid w:val="0040729F"/>
    <w:rsid w:val="00410774"/>
    <w:rsid w:val="00413DFE"/>
    <w:rsid w:val="00416070"/>
    <w:rsid w:val="004166F5"/>
    <w:rsid w:val="00417311"/>
    <w:rsid w:val="004200CB"/>
    <w:rsid w:val="004265EA"/>
    <w:rsid w:val="0042676E"/>
    <w:rsid w:val="004278C6"/>
    <w:rsid w:val="00431DAB"/>
    <w:rsid w:val="0043207E"/>
    <w:rsid w:val="00432C50"/>
    <w:rsid w:val="00435A7C"/>
    <w:rsid w:val="004417C4"/>
    <w:rsid w:val="0044510C"/>
    <w:rsid w:val="00445900"/>
    <w:rsid w:val="00451774"/>
    <w:rsid w:val="0045276A"/>
    <w:rsid w:val="00453F87"/>
    <w:rsid w:val="004549D4"/>
    <w:rsid w:val="00456D59"/>
    <w:rsid w:val="00467687"/>
    <w:rsid w:val="00473A60"/>
    <w:rsid w:val="00474EA9"/>
    <w:rsid w:val="00484375"/>
    <w:rsid w:val="00487182"/>
    <w:rsid w:val="00487B5F"/>
    <w:rsid w:val="00493584"/>
    <w:rsid w:val="004935DA"/>
    <w:rsid w:val="00497915"/>
    <w:rsid w:val="004A0F03"/>
    <w:rsid w:val="004A48DE"/>
    <w:rsid w:val="004A51BD"/>
    <w:rsid w:val="004B1527"/>
    <w:rsid w:val="004B391F"/>
    <w:rsid w:val="004B4B2B"/>
    <w:rsid w:val="004B536E"/>
    <w:rsid w:val="004B6A27"/>
    <w:rsid w:val="004C0265"/>
    <w:rsid w:val="004C1D12"/>
    <w:rsid w:val="004D04F8"/>
    <w:rsid w:val="004D3878"/>
    <w:rsid w:val="004D51C9"/>
    <w:rsid w:val="004D5647"/>
    <w:rsid w:val="004E074E"/>
    <w:rsid w:val="004E2310"/>
    <w:rsid w:val="004E6804"/>
    <w:rsid w:val="004F05F5"/>
    <w:rsid w:val="004F192E"/>
    <w:rsid w:val="004F41C4"/>
    <w:rsid w:val="00504D7C"/>
    <w:rsid w:val="005056E1"/>
    <w:rsid w:val="005062B9"/>
    <w:rsid w:val="00506B69"/>
    <w:rsid w:val="00510817"/>
    <w:rsid w:val="00513845"/>
    <w:rsid w:val="00514239"/>
    <w:rsid w:val="00514C9D"/>
    <w:rsid w:val="00515A9C"/>
    <w:rsid w:val="00524A77"/>
    <w:rsid w:val="005272FA"/>
    <w:rsid w:val="00531736"/>
    <w:rsid w:val="00532666"/>
    <w:rsid w:val="00533D7D"/>
    <w:rsid w:val="005455B5"/>
    <w:rsid w:val="005504ED"/>
    <w:rsid w:val="005531C3"/>
    <w:rsid w:val="00553E60"/>
    <w:rsid w:val="0055604B"/>
    <w:rsid w:val="00557F69"/>
    <w:rsid w:val="0056418D"/>
    <w:rsid w:val="0056534D"/>
    <w:rsid w:val="00572D0C"/>
    <w:rsid w:val="00577FDE"/>
    <w:rsid w:val="00585216"/>
    <w:rsid w:val="005A633F"/>
    <w:rsid w:val="005B0AEF"/>
    <w:rsid w:val="005B10A5"/>
    <w:rsid w:val="005B22C5"/>
    <w:rsid w:val="005B28BE"/>
    <w:rsid w:val="005B48E5"/>
    <w:rsid w:val="005B7410"/>
    <w:rsid w:val="005C30F6"/>
    <w:rsid w:val="005C3703"/>
    <w:rsid w:val="005C41E5"/>
    <w:rsid w:val="005C54D9"/>
    <w:rsid w:val="005D70F6"/>
    <w:rsid w:val="005E0487"/>
    <w:rsid w:val="005F2308"/>
    <w:rsid w:val="005F2694"/>
    <w:rsid w:val="006029B0"/>
    <w:rsid w:val="006032A4"/>
    <w:rsid w:val="0060468B"/>
    <w:rsid w:val="006119DB"/>
    <w:rsid w:val="0062142F"/>
    <w:rsid w:val="00625D41"/>
    <w:rsid w:val="006316BA"/>
    <w:rsid w:val="00635B99"/>
    <w:rsid w:val="00636791"/>
    <w:rsid w:val="00636DAC"/>
    <w:rsid w:val="00641C22"/>
    <w:rsid w:val="006449A6"/>
    <w:rsid w:val="00645329"/>
    <w:rsid w:val="0064774C"/>
    <w:rsid w:val="00656A59"/>
    <w:rsid w:val="0065765D"/>
    <w:rsid w:val="0066450C"/>
    <w:rsid w:val="00670960"/>
    <w:rsid w:val="0067254A"/>
    <w:rsid w:val="0067380E"/>
    <w:rsid w:val="006766BB"/>
    <w:rsid w:val="00687D32"/>
    <w:rsid w:val="00690DFE"/>
    <w:rsid w:val="00690E99"/>
    <w:rsid w:val="00691CEF"/>
    <w:rsid w:val="00691D03"/>
    <w:rsid w:val="006923F1"/>
    <w:rsid w:val="0069299E"/>
    <w:rsid w:val="00692BB1"/>
    <w:rsid w:val="00693178"/>
    <w:rsid w:val="00696126"/>
    <w:rsid w:val="006A163D"/>
    <w:rsid w:val="006A5EB0"/>
    <w:rsid w:val="006C6B01"/>
    <w:rsid w:val="006D075E"/>
    <w:rsid w:val="006D2B48"/>
    <w:rsid w:val="006D3EB9"/>
    <w:rsid w:val="006D5051"/>
    <w:rsid w:val="006D70A6"/>
    <w:rsid w:val="006E4C74"/>
    <w:rsid w:val="006E55BF"/>
    <w:rsid w:val="006E65D8"/>
    <w:rsid w:val="006E67D4"/>
    <w:rsid w:val="006E6F9C"/>
    <w:rsid w:val="006F0206"/>
    <w:rsid w:val="006F176E"/>
    <w:rsid w:val="006F4CB6"/>
    <w:rsid w:val="00700004"/>
    <w:rsid w:val="007019C5"/>
    <w:rsid w:val="007057E3"/>
    <w:rsid w:val="00722618"/>
    <w:rsid w:val="0072337A"/>
    <w:rsid w:val="00727BE8"/>
    <w:rsid w:val="00730D45"/>
    <w:rsid w:val="007327ED"/>
    <w:rsid w:val="0073463A"/>
    <w:rsid w:val="007449A1"/>
    <w:rsid w:val="007518B9"/>
    <w:rsid w:val="00751F0F"/>
    <w:rsid w:val="00752F46"/>
    <w:rsid w:val="00756686"/>
    <w:rsid w:val="007609CF"/>
    <w:rsid w:val="007636AA"/>
    <w:rsid w:val="007641E7"/>
    <w:rsid w:val="007665DD"/>
    <w:rsid w:val="00766F71"/>
    <w:rsid w:val="0077676A"/>
    <w:rsid w:val="00777F04"/>
    <w:rsid w:val="007834E5"/>
    <w:rsid w:val="00786536"/>
    <w:rsid w:val="00790854"/>
    <w:rsid w:val="00791D6D"/>
    <w:rsid w:val="0079677C"/>
    <w:rsid w:val="007C0786"/>
    <w:rsid w:val="007C16C1"/>
    <w:rsid w:val="007C7DB5"/>
    <w:rsid w:val="007E1E4D"/>
    <w:rsid w:val="007E42F6"/>
    <w:rsid w:val="007E687A"/>
    <w:rsid w:val="007E73E4"/>
    <w:rsid w:val="007F25CA"/>
    <w:rsid w:val="007F671B"/>
    <w:rsid w:val="007F703E"/>
    <w:rsid w:val="00802099"/>
    <w:rsid w:val="0080222E"/>
    <w:rsid w:val="00810E08"/>
    <w:rsid w:val="008111AD"/>
    <w:rsid w:val="00811B3F"/>
    <w:rsid w:val="0081484E"/>
    <w:rsid w:val="008222C0"/>
    <w:rsid w:val="00823D1C"/>
    <w:rsid w:val="00824E80"/>
    <w:rsid w:val="00825640"/>
    <w:rsid w:val="00827524"/>
    <w:rsid w:val="00827C3C"/>
    <w:rsid w:val="00832496"/>
    <w:rsid w:val="008326E3"/>
    <w:rsid w:val="008342A3"/>
    <w:rsid w:val="008422ED"/>
    <w:rsid w:val="00842A42"/>
    <w:rsid w:val="008459E3"/>
    <w:rsid w:val="00845D0E"/>
    <w:rsid w:val="0084703B"/>
    <w:rsid w:val="00847D56"/>
    <w:rsid w:val="00851451"/>
    <w:rsid w:val="008561F1"/>
    <w:rsid w:val="00860038"/>
    <w:rsid w:val="00861EE8"/>
    <w:rsid w:val="00874EE7"/>
    <w:rsid w:val="00875349"/>
    <w:rsid w:val="008778EF"/>
    <w:rsid w:val="00884F86"/>
    <w:rsid w:val="008852C8"/>
    <w:rsid w:val="00887BF7"/>
    <w:rsid w:val="0089062E"/>
    <w:rsid w:val="008A1923"/>
    <w:rsid w:val="008A28A6"/>
    <w:rsid w:val="008A6B0D"/>
    <w:rsid w:val="008B0911"/>
    <w:rsid w:val="008C0AEB"/>
    <w:rsid w:val="008C359A"/>
    <w:rsid w:val="008C62AD"/>
    <w:rsid w:val="008D08FD"/>
    <w:rsid w:val="008D278D"/>
    <w:rsid w:val="008D3398"/>
    <w:rsid w:val="008D6ED8"/>
    <w:rsid w:val="008E7D31"/>
    <w:rsid w:val="008F0B34"/>
    <w:rsid w:val="008F33A5"/>
    <w:rsid w:val="008F42B7"/>
    <w:rsid w:val="008F6B17"/>
    <w:rsid w:val="008F6B67"/>
    <w:rsid w:val="00903EB1"/>
    <w:rsid w:val="009126CE"/>
    <w:rsid w:val="00922CDD"/>
    <w:rsid w:val="00923020"/>
    <w:rsid w:val="00925E2F"/>
    <w:rsid w:val="009318EF"/>
    <w:rsid w:val="009462F8"/>
    <w:rsid w:val="00947F3B"/>
    <w:rsid w:val="0095027B"/>
    <w:rsid w:val="00950CE7"/>
    <w:rsid w:val="009540F3"/>
    <w:rsid w:val="009633B8"/>
    <w:rsid w:val="00964267"/>
    <w:rsid w:val="009668CC"/>
    <w:rsid w:val="00967831"/>
    <w:rsid w:val="00967D55"/>
    <w:rsid w:val="009772EB"/>
    <w:rsid w:val="009803B2"/>
    <w:rsid w:val="00981D3B"/>
    <w:rsid w:val="009831AB"/>
    <w:rsid w:val="00983FDF"/>
    <w:rsid w:val="00984B67"/>
    <w:rsid w:val="009851CE"/>
    <w:rsid w:val="00990434"/>
    <w:rsid w:val="009A0838"/>
    <w:rsid w:val="009A31FA"/>
    <w:rsid w:val="009A4C5F"/>
    <w:rsid w:val="009A6076"/>
    <w:rsid w:val="009A6363"/>
    <w:rsid w:val="009B02B1"/>
    <w:rsid w:val="009B1408"/>
    <w:rsid w:val="009B209E"/>
    <w:rsid w:val="009B3386"/>
    <w:rsid w:val="009B3641"/>
    <w:rsid w:val="009B5C32"/>
    <w:rsid w:val="009C288B"/>
    <w:rsid w:val="009C6105"/>
    <w:rsid w:val="009D1B26"/>
    <w:rsid w:val="009D6129"/>
    <w:rsid w:val="009D633F"/>
    <w:rsid w:val="009E2349"/>
    <w:rsid w:val="009E6DB2"/>
    <w:rsid w:val="009F4F38"/>
    <w:rsid w:val="00A03BC1"/>
    <w:rsid w:val="00A179DB"/>
    <w:rsid w:val="00A20536"/>
    <w:rsid w:val="00A232B1"/>
    <w:rsid w:val="00A35498"/>
    <w:rsid w:val="00A367DA"/>
    <w:rsid w:val="00A407E4"/>
    <w:rsid w:val="00A41A9E"/>
    <w:rsid w:val="00A449E4"/>
    <w:rsid w:val="00A53425"/>
    <w:rsid w:val="00A57E69"/>
    <w:rsid w:val="00A60899"/>
    <w:rsid w:val="00A61B96"/>
    <w:rsid w:val="00A81B61"/>
    <w:rsid w:val="00A8661D"/>
    <w:rsid w:val="00A930D4"/>
    <w:rsid w:val="00A94039"/>
    <w:rsid w:val="00A97C33"/>
    <w:rsid w:val="00AB1CC5"/>
    <w:rsid w:val="00AB3944"/>
    <w:rsid w:val="00AB5560"/>
    <w:rsid w:val="00AB7DA3"/>
    <w:rsid w:val="00AC13CF"/>
    <w:rsid w:val="00AC1F82"/>
    <w:rsid w:val="00AC3621"/>
    <w:rsid w:val="00AD1A73"/>
    <w:rsid w:val="00AD5ECA"/>
    <w:rsid w:val="00AE7A58"/>
    <w:rsid w:val="00AF356C"/>
    <w:rsid w:val="00B10CCC"/>
    <w:rsid w:val="00B126D8"/>
    <w:rsid w:val="00B14E4D"/>
    <w:rsid w:val="00B175E5"/>
    <w:rsid w:val="00B20123"/>
    <w:rsid w:val="00B2358E"/>
    <w:rsid w:val="00B2778E"/>
    <w:rsid w:val="00B35FF0"/>
    <w:rsid w:val="00B4207B"/>
    <w:rsid w:val="00B4534B"/>
    <w:rsid w:val="00B47A24"/>
    <w:rsid w:val="00B50165"/>
    <w:rsid w:val="00B50B2C"/>
    <w:rsid w:val="00B512AE"/>
    <w:rsid w:val="00B5137D"/>
    <w:rsid w:val="00B53F05"/>
    <w:rsid w:val="00B54360"/>
    <w:rsid w:val="00B5506A"/>
    <w:rsid w:val="00B564DD"/>
    <w:rsid w:val="00B566A2"/>
    <w:rsid w:val="00B56A0D"/>
    <w:rsid w:val="00B57508"/>
    <w:rsid w:val="00B57890"/>
    <w:rsid w:val="00B64471"/>
    <w:rsid w:val="00B645E0"/>
    <w:rsid w:val="00B73512"/>
    <w:rsid w:val="00B81454"/>
    <w:rsid w:val="00B840C7"/>
    <w:rsid w:val="00B84832"/>
    <w:rsid w:val="00B8487D"/>
    <w:rsid w:val="00B86007"/>
    <w:rsid w:val="00B90BBB"/>
    <w:rsid w:val="00BA0579"/>
    <w:rsid w:val="00BA4ADF"/>
    <w:rsid w:val="00BB480B"/>
    <w:rsid w:val="00BB739F"/>
    <w:rsid w:val="00BC0499"/>
    <w:rsid w:val="00BC118F"/>
    <w:rsid w:val="00BC17C7"/>
    <w:rsid w:val="00BC1BF2"/>
    <w:rsid w:val="00BC3FE8"/>
    <w:rsid w:val="00BC6BAB"/>
    <w:rsid w:val="00BC77C3"/>
    <w:rsid w:val="00BD07A4"/>
    <w:rsid w:val="00BD58D9"/>
    <w:rsid w:val="00BE10D2"/>
    <w:rsid w:val="00BE4198"/>
    <w:rsid w:val="00BE4B59"/>
    <w:rsid w:val="00BF1DDD"/>
    <w:rsid w:val="00BF4CAA"/>
    <w:rsid w:val="00BF4FA3"/>
    <w:rsid w:val="00C00ADF"/>
    <w:rsid w:val="00C07C9E"/>
    <w:rsid w:val="00C1352F"/>
    <w:rsid w:val="00C14898"/>
    <w:rsid w:val="00C16120"/>
    <w:rsid w:val="00C1612B"/>
    <w:rsid w:val="00C2066E"/>
    <w:rsid w:val="00C2240F"/>
    <w:rsid w:val="00C30EED"/>
    <w:rsid w:val="00C31F63"/>
    <w:rsid w:val="00C34D49"/>
    <w:rsid w:val="00C354C7"/>
    <w:rsid w:val="00C50322"/>
    <w:rsid w:val="00C5611F"/>
    <w:rsid w:val="00C57EBA"/>
    <w:rsid w:val="00C61DFC"/>
    <w:rsid w:val="00C63207"/>
    <w:rsid w:val="00C65DCE"/>
    <w:rsid w:val="00C807B4"/>
    <w:rsid w:val="00C820FD"/>
    <w:rsid w:val="00C826C0"/>
    <w:rsid w:val="00C84279"/>
    <w:rsid w:val="00C87B2E"/>
    <w:rsid w:val="00C932FE"/>
    <w:rsid w:val="00C95ED6"/>
    <w:rsid w:val="00CA30D2"/>
    <w:rsid w:val="00CB06EC"/>
    <w:rsid w:val="00CB0713"/>
    <w:rsid w:val="00CB5DBE"/>
    <w:rsid w:val="00CB62AE"/>
    <w:rsid w:val="00CB6E8C"/>
    <w:rsid w:val="00CB7087"/>
    <w:rsid w:val="00CC0B8A"/>
    <w:rsid w:val="00CC3279"/>
    <w:rsid w:val="00CC513C"/>
    <w:rsid w:val="00CC610B"/>
    <w:rsid w:val="00CC7142"/>
    <w:rsid w:val="00CC7185"/>
    <w:rsid w:val="00CD166E"/>
    <w:rsid w:val="00CD2778"/>
    <w:rsid w:val="00CD3D46"/>
    <w:rsid w:val="00CE19FB"/>
    <w:rsid w:val="00CE22FE"/>
    <w:rsid w:val="00CE4694"/>
    <w:rsid w:val="00CE4B3A"/>
    <w:rsid w:val="00CE50E3"/>
    <w:rsid w:val="00CE54EF"/>
    <w:rsid w:val="00CE5748"/>
    <w:rsid w:val="00CF446C"/>
    <w:rsid w:val="00CF72F6"/>
    <w:rsid w:val="00D0281F"/>
    <w:rsid w:val="00D07DB4"/>
    <w:rsid w:val="00D07F3C"/>
    <w:rsid w:val="00D10EEC"/>
    <w:rsid w:val="00D1384B"/>
    <w:rsid w:val="00D32F85"/>
    <w:rsid w:val="00D34314"/>
    <w:rsid w:val="00D369EE"/>
    <w:rsid w:val="00D419DB"/>
    <w:rsid w:val="00D41F89"/>
    <w:rsid w:val="00D42746"/>
    <w:rsid w:val="00D436A4"/>
    <w:rsid w:val="00D45309"/>
    <w:rsid w:val="00D45337"/>
    <w:rsid w:val="00D4672A"/>
    <w:rsid w:val="00D54111"/>
    <w:rsid w:val="00D56AF7"/>
    <w:rsid w:val="00D570A4"/>
    <w:rsid w:val="00D60D2A"/>
    <w:rsid w:val="00D6183B"/>
    <w:rsid w:val="00D6236D"/>
    <w:rsid w:val="00D65D53"/>
    <w:rsid w:val="00D724A1"/>
    <w:rsid w:val="00D75D62"/>
    <w:rsid w:val="00D7709F"/>
    <w:rsid w:val="00D77453"/>
    <w:rsid w:val="00D81C3C"/>
    <w:rsid w:val="00D84699"/>
    <w:rsid w:val="00D859AC"/>
    <w:rsid w:val="00D92A76"/>
    <w:rsid w:val="00D94751"/>
    <w:rsid w:val="00D94B48"/>
    <w:rsid w:val="00DA17DB"/>
    <w:rsid w:val="00DA3637"/>
    <w:rsid w:val="00DC01BC"/>
    <w:rsid w:val="00DC18FD"/>
    <w:rsid w:val="00DC3F98"/>
    <w:rsid w:val="00DC64F9"/>
    <w:rsid w:val="00DD23FF"/>
    <w:rsid w:val="00DD34AE"/>
    <w:rsid w:val="00DD4109"/>
    <w:rsid w:val="00DD5729"/>
    <w:rsid w:val="00DE146F"/>
    <w:rsid w:val="00DE50C2"/>
    <w:rsid w:val="00DE5BF2"/>
    <w:rsid w:val="00DE6710"/>
    <w:rsid w:val="00DF671A"/>
    <w:rsid w:val="00E05126"/>
    <w:rsid w:val="00E05FAC"/>
    <w:rsid w:val="00E12CA3"/>
    <w:rsid w:val="00E1492C"/>
    <w:rsid w:val="00E1622B"/>
    <w:rsid w:val="00E2164D"/>
    <w:rsid w:val="00E34493"/>
    <w:rsid w:val="00E40B67"/>
    <w:rsid w:val="00E43483"/>
    <w:rsid w:val="00E47E04"/>
    <w:rsid w:val="00E53012"/>
    <w:rsid w:val="00E57732"/>
    <w:rsid w:val="00E67A5C"/>
    <w:rsid w:val="00E71286"/>
    <w:rsid w:val="00E81ABC"/>
    <w:rsid w:val="00E8371A"/>
    <w:rsid w:val="00E849EC"/>
    <w:rsid w:val="00E84ACA"/>
    <w:rsid w:val="00E85C0D"/>
    <w:rsid w:val="00E87D65"/>
    <w:rsid w:val="00E90BD8"/>
    <w:rsid w:val="00E933A8"/>
    <w:rsid w:val="00EA0BF4"/>
    <w:rsid w:val="00EB5BC2"/>
    <w:rsid w:val="00EC0E36"/>
    <w:rsid w:val="00EC1308"/>
    <w:rsid w:val="00EC2376"/>
    <w:rsid w:val="00EC270F"/>
    <w:rsid w:val="00EC6F2E"/>
    <w:rsid w:val="00EC7610"/>
    <w:rsid w:val="00ED013A"/>
    <w:rsid w:val="00ED08BD"/>
    <w:rsid w:val="00ED3070"/>
    <w:rsid w:val="00ED661E"/>
    <w:rsid w:val="00ED6BFF"/>
    <w:rsid w:val="00ED72C9"/>
    <w:rsid w:val="00EE0C05"/>
    <w:rsid w:val="00EE470D"/>
    <w:rsid w:val="00EF0036"/>
    <w:rsid w:val="00EF1829"/>
    <w:rsid w:val="00EF4C82"/>
    <w:rsid w:val="00F050BD"/>
    <w:rsid w:val="00F07F2F"/>
    <w:rsid w:val="00F14D82"/>
    <w:rsid w:val="00F20CDA"/>
    <w:rsid w:val="00F24257"/>
    <w:rsid w:val="00F27587"/>
    <w:rsid w:val="00F276DB"/>
    <w:rsid w:val="00F27B63"/>
    <w:rsid w:val="00F31E42"/>
    <w:rsid w:val="00F3369C"/>
    <w:rsid w:val="00F342F3"/>
    <w:rsid w:val="00F36B57"/>
    <w:rsid w:val="00F37343"/>
    <w:rsid w:val="00F41C5F"/>
    <w:rsid w:val="00F427DD"/>
    <w:rsid w:val="00F4398C"/>
    <w:rsid w:val="00F44453"/>
    <w:rsid w:val="00F457B5"/>
    <w:rsid w:val="00F56D86"/>
    <w:rsid w:val="00F57676"/>
    <w:rsid w:val="00F62F85"/>
    <w:rsid w:val="00F641C2"/>
    <w:rsid w:val="00F82A16"/>
    <w:rsid w:val="00F83576"/>
    <w:rsid w:val="00F83DE4"/>
    <w:rsid w:val="00F93327"/>
    <w:rsid w:val="00F9618B"/>
    <w:rsid w:val="00F97AEC"/>
    <w:rsid w:val="00FA4210"/>
    <w:rsid w:val="00FA7F3A"/>
    <w:rsid w:val="00FB4B14"/>
    <w:rsid w:val="00FB531A"/>
    <w:rsid w:val="00FB5BF3"/>
    <w:rsid w:val="00FB6F55"/>
    <w:rsid w:val="00FC0B46"/>
    <w:rsid w:val="00FC2192"/>
    <w:rsid w:val="00FC3EEC"/>
    <w:rsid w:val="00FC7995"/>
    <w:rsid w:val="00FD01C8"/>
    <w:rsid w:val="00FD19A1"/>
    <w:rsid w:val="00FD3723"/>
    <w:rsid w:val="00FD51C9"/>
    <w:rsid w:val="00FD7622"/>
    <w:rsid w:val="00FE18CD"/>
    <w:rsid w:val="00FE433D"/>
    <w:rsid w:val="00FE5766"/>
    <w:rsid w:val="00FF06B4"/>
    <w:rsid w:val="00FF11E0"/>
    <w:rsid w:val="00FF1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DCD12"/>
  <w15:chartTrackingRefBased/>
  <w15:docId w15:val="{00539A76-8F78-C84E-856A-17E47306B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5298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9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緒方 正男</dc:creator>
  <cp:keywords/>
  <dc:description/>
  <cp:lastModifiedBy>緒方 正男</cp:lastModifiedBy>
  <cp:revision>97</cp:revision>
  <dcterms:created xsi:type="dcterms:W3CDTF">2022-09-22T03:16:00Z</dcterms:created>
  <dcterms:modified xsi:type="dcterms:W3CDTF">2023-12-07T09:20:00Z</dcterms:modified>
</cp:coreProperties>
</file>